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3"/>
        <w:tblpPr w:leftFromText="141" w:rightFromText="141" w:vertAnchor="page" w:horzAnchor="margin" w:tblpY="12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7"/>
        <w:gridCol w:w="637"/>
        <w:gridCol w:w="784"/>
        <w:gridCol w:w="859"/>
        <w:gridCol w:w="1529"/>
        <w:gridCol w:w="233"/>
        <w:gridCol w:w="1531"/>
        <w:gridCol w:w="233"/>
        <w:gridCol w:w="1631"/>
        <w:gridCol w:w="233"/>
        <w:gridCol w:w="1734"/>
        <w:gridCol w:w="233"/>
        <w:gridCol w:w="2012"/>
      </w:tblGrid>
      <w:tr w:rsidR="007813F6" w:rsidRPr="007813F6" w14:paraId="75714404" w14:textId="77777777" w:rsidTr="004F783C">
        <w:trPr>
          <w:trHeight w:val="108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vAlign w:val="center"/>
          </w:tcPr>
          <w:p w14:paraId="70CFF83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upplementary table 1. </w:t>
            </w:r>
            <w:r w:rsidRPr="007813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ultivariable Cox regression models for EFS by nuclear </w:t>
            </w:r>
            <w:proofErr w:type="spellStart"/>
            <w:r w:rsidRPr="007813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one and in combination with ER, for all patients and stratified by BMI.</w:t>
            </w:r>
          </w:p>
        </w:tc>
      </w:tr>
      <w:tr w:rsidR="007813F6" w:rsidRPr="007813F6" w14:paraId="2E4DE1E2" w14:textId="77777777" w:rsidTr="004F783C">
        <w:trPr>
          <w:trHeight w:val="108"/>
        </w:trPr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154B53F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05E06CE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DBF2C7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7A19BAC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820480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1979050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739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C36D8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djusted HR</w:t>
            </w:r>
          </w:p>
        </w:tc>
      </w:tr>
      <w:tr w:rsidR="007813F6" w:rsidRPr="007813F6" w14:paraId="30197E51" w14:textId="77777777" w:rsidTr="004F783C">
        <w:trPr>
          <w:trHeight w:val="108"/>
        </w:trPr>
        <w:tc>
          <w:tcPr>
            <w:tcW w:w="808" w:type="pct"/>
            <w:vAlign w:val="center"/>
          </w:tcPr>
          <w:p w14:paraId="7CDF6F05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9" w:type="pct"/>
          </w:tcPr>
          <w:p w14:paraId="22B2FD7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</w:tcPr>
          <w:p w14:paraId="47B19DC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03FFEC2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C13B23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Crude HR</w:t>
            </w:r>
          </w:p>
        </w:tc>
        <w:tc>
          <w:tcPr>
            <w:tcW w:w="84" w:type="pct"/>
          </w:tcPr>
          <w:p w14:paraId="6AA7DEB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7CEF3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Model 1 </w:t>
            </w:r>
            <w:r w:rsidRPr="007813F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D6B0A2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17E1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30019B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772F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del 3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B3381A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5F9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del 4*</w:t>
            </w:r>
          </w:p>
        </w:tc>
      </w:tr>
      <w:tr w:rsidR="007813F6" w:rsidRPr="007813F6" w14:paraId="588E82F7" w14:textId="77777777" w:rsidTr="004F783C">
        <w:trPr>
          <w:trHeight w:val="108"/>
        </w:trPr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5D0FC33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umo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40C0108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23461FA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Events 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5439D82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4A266C1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F0DAE5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</w:tcPr>
          <w:p w14:paraId="0AE5D60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R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/>
              </w:rPr>
              <w:t>adj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2E4FF07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  <w:vAlign w:val="center"/>
          </w:tcPr>
          <w:p w14:paraId="4BC96BC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R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/>
              </w:rPr>
              <w:t>adj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, b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0938D45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</w:tcPr>
          <w:p w14:paraId="6436CAA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R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/>
              </w:rPr>
              <w:t>adj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, b, c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250A03C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0C3E995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HR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bscript"/>
                <w:lang w:val="en-GB"/>
              </w:rPr>
              <w:t>adj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, b, c, d</w:t>
            </w: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 (95% CI)</w:t>
            </w:r>
          </w:p>
        </w:tc>
      </w:tr>
      <w:tr w:rsidR="007813F6" w:rsidRPr="007813F6" w14:paraId="4948E1E5" w14:textId="77777777" w:rsidTr="004F783C">
        <w:trPr>
          <w:trHeight w:val="108"/>
        </w:trPr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14:paraId="6E43131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</w:tcPr>
          <w:p w14:paraId="1E3F957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856073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75FB50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5DB0A48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CA4F13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</w:tcPr>
          <w:p w14:paraId="3EC59AF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DD728C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vAlign w:val="center"/>
          </w:tcPr>
          <w:p w14:paraId="02456BB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C40F44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single" w:sz="4" w:space="0" w:color="auto"/>
            </w:tcBorders>
            <w:vAlign w:val="center"/>
          </w:tcPr>
          <w:p w14:paraId="22E87AF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4BC1925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5C191509" w14:textId="77777777" w:rsidR="007813F6" w:rsidRPr="007813F6" w:rsidRDefault="00AF156A" w:rsidP="00AF156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n</w:t>
            </w:r>
            <w:proofErr w:type="gramEnd"/>
          </w:p>
        </w:tc>
      </w:tr>
      <w:tr w:rsidR="007813F6" w:rsidRPr="007813F6" w14:paraId="56F8DCE5" w14:textId="77777777" w:rsidTr="004F783C">
        <w:trPr>
          <w:trHeight w:val="108"/>
        </w:trPr>
        <w:tc>
          <w:tcPr>
            <w:tcW w:w="808" w:type="pct"/>
            <w:tcBorders>
              <w:bottom w:val="dashed" w:sz="4" w:space="0" w:color="auto"/>
            </w:tcBorders>
          </w:tcPr>
          <w:p w14:paraId="0C0EF00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229" w:type="pct"/>
            <w:tcBorders>
              <w:bottom w:val="dashed" w:sz="4" w:space="0" w:color="auto"/>
            </w:tcBorders>
          </w:tcPr>
          <w:p w14:paraId="341BDEB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00</w:t>
            </w:r>
          </w:p>
        </w:tc>
        <w:tc>
          <w:tcPr>
            <w:tcW w:w="282" w:type="pct"/>
            <w:tcBorders>
              <w:bottom w:val="dashed" w:sz="4" w:space="0" w:color="auto"/>
            </w:tcBorders>
          </w:tcPr>
          <w:p w14:paraId="2C3CE57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bottom w:val="dashed" w:sz="4" w:space="0" w:color="auto"/>
            </w:tcBorders>
          </w:tcPr>
          <w:p w14:paraId="373B897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bottom w:val="dashed" w:sz="4" w:space="0" w:color="auto"/>
            </w:tcBorders>
          </w:tcPr>
          <w:p w14:paraId="0214F9B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79BC9B6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bottom w:val="dashed" w:sz="4" w:space="0" w:color="auto"/>
            </w:tcBorders>
          </w:tcPr>
          <w:p w14:paraId="53A2818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1C510BE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bottom w:val="dashed" w:sz="4" w:space="0" w:color="auto"/>
            </w:tcBorders>
          </w:tcPr>
          <w:p w14:paraId="6C42D5F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5B183DC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bottom w:val="dashed" w:sz="4" w:space="0" w:color="auto"/>
            </w:tcBorders>
          </w:tcPr>
          <w:p w14:paraId="4C06C04D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3A0C2EF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bottom w:val="dashed" w:sz="4" w:space="0" w:color="auto"/>
            </w:tcBorders>
          </w:tcPr>
          <w:p w14:paraId="007300F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6</w:t>
            </w:r>
          </w:p>
        </w:tc>
      </w:tr>
      <w:tr w:rsidR="007813F6" w:rsidRPr="007813F6" w14:paraId="77EBA62A" w14:textId="77777777" w:rsidTr="004F783C">
        <w:trPr>
          <w:trHeight w:val="108"/>
        </w:trPr>
        <w:tc>
          <w:tcPr>
            <w:tcW w:w="808" w:type="pct"/>
            <w:tcBorders>
              <w:top w:val="dashed" w:sz="4" w:space="0" w:color="auto"/>
            </w:tcBorders>
          </w:tcPr>
          <w:p w14:paraId="243F1CE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status</w:t>
            </w:r>
          </w:p>
        </w:tc>
        <w:tc>
          <w:tcPr>
            <w:tcW w:w="229" w:type="pct"/>
            <w:tcBorders>
              <w:top w:val="dashed" w:sz="4" w:space="0" w:color="auto"/>
            </w:tcBorders>
          </w:tcPr>
          <w:p w14:paraId="2443A0F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dashed" w:sz="4" w:space="0" w:color="auto"/>
            </w:tcBorders>
          </w:tcPr>
          <w:p w14:paraId="518299D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1A54A7D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50" w:type="pct"/>
            <w:tcBorders>
              <w:top w:val="dashed" w:sz="4" w:space="0" w:color="auto"/>
            </w:tcBorders>
          </w:tcPr>
          <w:p w14:paraId="3CB7E20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7567419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top w:val="dashed" w:sz="4" w:space="0" w:color="auto"/>
            </w:tcBorders>
          </w:tcPr>
          <w:p w14:paraId="154B50C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056610B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dashed" w:sz="4" w:space="0" w:color="auto"/>
            </w:tcBorders>
          </w:tcPr>
          <w:p w14:paraId="379B5DE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5E6EF7BB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dashed" w:sz="4" w:space="0" w:color="auto"/>
            </w:tcBorders>
          </w:tcPr>
          <w:p w14:paraId="6222A85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66A0B83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top w:val="dashed" w:sz="4" w:space="0" w:color="auto"/>
            </w:tcBorders>
          </w:tcPr>
          <w:p w14:paraId="3EC71E8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3E36B14A" w14:textId="77777777" w:rsidTr="004F783C">
        <w:trPr>
          <w:trHeight w:val="108"/>
        </w:trPr>
        <w:tc>
          <w:tcPr>
            <w:tcW w:w="808" w:type="pct"/>
          </w:tcPr>
          <w:p w14:paraId="26529A23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49EFF46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86</w:t>
            </w:r>
          </w:p>
        </w:tc>
        <w:tc>
          <w:tcPr>
            <w:tcW w:w="282" w:type="pct"/>
          </w:tcPr>
          <w:p w14:paraId="157EE18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309" w:type="pct"/>
          </w:tcPr>
          <w:p w14:paraId="3F9F3CB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5AE9A45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5053096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1C9CA62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409F4265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38C2EBD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28DD8393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550D5F4A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7D0D7F4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09D7FDF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301E82E9" w14:textId="77777777" w:rsidTr="004F783C">
        <w:trPr>
          <w:trHeight w:val="108"/>
        </w:trPr>
        <w:tc>
          <w:tcPr>
            <w:tcW w:w="808" w:type="pct"/>
          </w:tcPr>
          <w:p w14:paraId="533C4570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4A40C68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4</w:t>
            </w:r>
          </w:p>
        </w:tc>
        <w:tc>
          <w:tcPr>
            <w:tcW w:w="282" w:type="pct"/>
          </w:tcPr>
          <w:p w14:paraId="320E32D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309" w:type="pct"/>
          </w:tcPr>
          <w:p w14:paraId="65C23D1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67AEC8B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8 (0.86-1.90)</w:t>
            </w:r>
          </w:p>
        </w:tc>
        <w:tc>
          <w:tcPr>
            <w:tcW w:w="84" w:type="pct"/>
          </w:tcPr>
          <w:p w14:paraId="3757E0A3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4151AF3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0 (0.74-1.66)</w:t>
            </w:r>
          </w:p>
        </w:tc>
        <w:tc>
          <w:tcPr>
            <w:tcW w:w="84" w:type="pct"/>
          </w:tcPr>
          <w:p w14:paraId="75BBE7A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44B322F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0 (0.66-1.51)</w:t>
            </w:r>
          </w:p>
        </w:tc>
        <w:tc>
          <w:tcPr>
            <w:tcW w:w="84" w:type="pct"/>
          </w:tcPr>
          <w:p w14:paraId="2750952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5975C617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3 (0.61-1.42)</w:t>
            </w:r>
          </w:p>
        </w:tc>
        <w:tc>
          <w:tcPr>
            <w:tcW w:w="84" w:type="pct"/>
          </w:tcPr>
          <w:p w14:paraId="163D358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453C29D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0 (0.53-2.30)</w:t>
            </w:r>
          </w:p>
        </w:tc>
      </w:tr>
      <w:tr w:rsidR="007813F6" w:rsidRPr="007813F6" w14:paraId="699161F6" w14:textId="77777777" w:rsidTr="004F783C">
        <w:trPr>
          <w:trHeight w:val="108"/>
        </w:trPr>
        <w:tc>
          <w:tcPr>
            <w:tcW w:w="808" w:type="pct"/>
          </w:tcPr>
          <w:p w14:paraId="1D91020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 xml:space="preserve">BMI </w:t>
            </w:r>
          </w:p>
        </w:tc>
        <w:tc>
          <w:tcPr>
            <w:tcW w:w="229" w:type="pct"/>
          </w:tcPr>
          <w:p w14:paraId="5F06C6A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</w:tcPr>
          <w:p w14:paraId="21FF591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5C09CD8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550" w:type="pct"/>
          </w:tcPr>
          <w:p w14:paraId="7F1F8045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7688E66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7CFBE9B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6740F0E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4166EAB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24485B88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06EC4873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31A427A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01926DF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5AA5B42F" w14:textId="77777777" w:rsidTr="004F783C">
        <w:trPr>
          <w:trHeight w:val="108"/>
        </w:trPr>
        <w:tc>
          <w:tcPr>
            <w:tcW w:w="808" w:type="pct"/>
          </w:tcPr>
          <w:p w14:paraId="09681448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&lt;25 kg/m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9" w:type="pct"/>
          </w:tcPr>
          <w:p w14:paraId="78DEBB0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</w:tcPr>
          <w:p w14:paraId="13BA40E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6B58C8D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481DC1A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389B5D6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3B5B905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42BE05F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0EF8C2A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78516C24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66AEA699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553A2FC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3448746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4EDF5DAF" w14:textId="77777777" w:rsidTr="004F783C">
        <w:trPr>
          <w:trHeight w:val="108"/>
        </w:trPr>
        <w:tc>
          <w:tcPr>
            <w:tcW w:w="808" w:type="pct"/>
          </w:tcPr>
          <w:p w14:paraId="21FE4E16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340661C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6</w:t>
            </w:r>
          </w:p>
        </w:tc>
        <w:tc>
          <w:tcPr>
            <w:tcW w:w="282" w:type="pct"/>
          </w:tcPr>
          <w:p w14:paraId="73E1190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309" w:type="pct"/>
          </w:tcPr>
          <w:p w14:paraId="1D8B162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7BDE0845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0FF0360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D567BA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49D24A7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2380D70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20C53EA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4A010E64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2591F2F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6B23938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7DDCAD30" w14:textId="77777777" w:rsidTr="004F783C">
        <w:trPr>
          <w:trHeight w:val="108"/>
        </w:trPr>
        <w:tc>
          <w:tcPr>
            <w:tcW w:w="808" w:type="pct"/>
          </w:tcPr>
          <w:p w14:paraId="6A19F2E4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0087F963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282" w:type="pct"/>
          </w:tcPr>
          <w:p w14:paraId="7B76F54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309" w:type="pct"/>
          </w:tcPr>
          <w:p w14:paraId="1DAD568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1DDC557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06 (1.16-3.66)</w:t>
            </w:r>
          </w:p>
        </w:tc>
        <w:tc>
          <w:tcPr>
            <w:tcW w:w="84" w:type="pct"/>
          </w:tcPr>
          <w:p w14:paraId="28C7EF2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192E901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8 (0.98-3.21)</w:t>
            </w:r>
          </w:p>
        </w:tc>
        <w:tc>
          <w:tcPr>
            <w:tcW w:w="84" w:type="pct"/>
          </w:tcPr>
          <w:p w14:paraId="2A5ADC4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7AC0AD4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0 (0.98-3.29)</w:t>
            </w:r>
          </w:p>
        </w:tc>
        <w:tc>
          <w:tcPr>
            <w:tcW w:w="84" w:type="pct"/>
          </w:tcPr>
          <w:p w14:paraId="4CC3C2A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0D0F35F2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1 (0.93-3.17)</w:t>
            </w:r>
          </w:p>
        </w:tc>
        <w:tc>
          <w:tcPr>
            <w:tcW w:w="84" w:type="pct"/>
          </w:tcPr>
          <w:p w14:paraId="1B953E0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4778BC4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6 (0.75-8.15)</w:t>
            </w:r>
          </w:p>
        </w:tc>
      </w:tr>
      <w:tr w:rsidR="007813F6" w:rsidRPr="007813F6" w14:paraId="2D3B4163" w14:textId="77777777" w:rsidTr="004F783C">
        <w:trPr>
          <w:trHeight w:val="108"/>
        </w:trPr>
        <w:tc>
          <w:tcPr>
            <w:tcW w:w="808" w:type="pct"/>
          </w:tcPr>
          <w:p w14:paraId="15ECF4C3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MI </w:t>
            </w:r>
            <w:r w:rsidR="00AF156A" w:rsidRPr="007813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≥25 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g/m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29" w:type="pct"/>
          </w:tcPr>
          <w:p w14:paraId="3E76AD1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</w:tcPr>
          <w:p w14:paraId="69DB136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14857F7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6078A30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0F13C58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48D681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3FDE2B7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4936658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46E191BB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56A09AC8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6A5EE16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54FA9BE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709B1EE9" w14:textId="77777777" w:rsidTr="004F783C">
        <w:trPr>
          <w:trHeight w:val="108"/>
        </w:trPr>
        <w:tc>
          <w:tcPr>
            <w:tcW w:w="808" w:type="pct"/>
          </w:tcPr>
          <w:p w14:paraId="55483859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4EA68FD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9</w:t>
            </w:r>
          </w:p>
        </w:tc>
        <w:tc>
          <w:tcPr>
            <w:tcW w:w="282" w:type="pct"/>
          </w:tcPr>
          <w:p w14:paraId="66E8047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309" w:type="pct"/>
          </w:tcPr>
          <w:p w14:paraId="6E00244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167C3925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36A8FE6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C34BDF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5E67781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4276739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553CC63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178CF078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14F1DFD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1E2445E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4A7071F2" w14:textId="77777777" w:rsidTr="004F783C">
        <w:trPr>
          <w:trHeight w:val="108"/>
        </w:trPr>
        <w:tc>
          <w:tcPr>
            <w:tcW w:w="808" w:type="pct"/>
            <w:tcBorders>
              <w:bottom w:val="dashed" w:sz="4" w:space="0" w:color="auto"/>
            </w:tcBorders>
          </w:tcPr>
          <w:p w14:paraId="09FDC8FC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  <w:tcBorders>
              <w:bottom w:val="dashed" w:sz="4" w:space="0" w:color="auto"/>
            </w:tcBorders>
          </w:tcPr>
          <w:p w14:paraId="6814143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282" w:type="pct"/>
            <w:tcBorders>
              <w:bottom w:val="dashed" w:sz="4" w:space="0" w:color="auto"/>
            </w:tcBorders>
          </w:tcPr>
          <w:p w14:paraId="65590D79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09" w:type="pct"/>
            <w:tcBorders>
              <w:bottom w:val="dashed" w:sz="4" w:space="0" w:color="auto"/>
            </w:tcBorders>
          </w:tcPr>
          <w:p w14:paraId="2466C65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bottom w:val="dashed" w:sz="4" w:space="0" w:color="auto"/>
            </w:tcBorders>
          </w:tcPr>
          <w:p w14:paraId="15D3698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1 (0.45-1.45)</w:t>
            </w: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6A83E77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bottom w:val="dashed" w:sz="4" w:space="0" w:color="auto"/>
            </w:tcBorders>
          </w:tcPr>
          <w:p w14:paraId="6153730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1 (0.39-1.27)</w:t>
            </w: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5970D99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bottom w:val="dashed" w:sz="4" w:space="0" w:color="auto"/>
            </w:tcBorders>
          </w:tcPr>
          <w:p w14:paraId="59584DF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9 (0.32-1.08)</w:t>
            </w: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2BB4145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bottom w:val="dashed" w:sz="4" w:space="0" w:color="auto"/>
            </w:tcBorders>
          </w:tcPr>
          <w:p w14:paraId="367C062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0.48 (0.26-0.92)</w:t>
            </w:r>
          </w:p>
        </w:tc>
        <w:tc>
          <w:tcPr>
            <w:tcW w:w="84" w:type="pct"/>
            <w:tcBorders>
              <w:bottom w:val="dashed" w:sz="4" w:space="0" w:color="auto"/>
            </w:tcBorders>
          </w:tcPr>
          <w:p w14:paraId="4F04A56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bottom w:val="dashed" w:sz="4" w:space="0" w:color="auto"/>
            </w:tcBorders>
          </w:tcPr>
          <w:p w14:paraId="004AA38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9 (0.19-1.82)</w:t>
            </w:r>
          </w:p>
        </w:tc>
      </w:tr>
      <w:tr w:rsidR="007813F6" w:rsidRPr="007813F6" w14:paraId="28C09D0C" w14:textId="77777777" w:rsidTr="004F783C">
        <w:trPr>
          <w:trHeight w:val="108"/>
        </w:trPr>
        <w:tc>
          <w:tcPr>
            <w:tcW w:w="808" w:type="pct"/>
            <w:tcBorders>
              <w:top w:val="dashed" w:sz="4" w:space="0" w:color="auto"/>
            </w:tcBorders>
          </w:tcPr>
          <w:p w14:paraId="56D02D1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ombined 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</w:p>
        </w:tc>
        <w:tc>
          <w:tcPr>
            <w:tcW w:w="229" w:type="pct"/>
            <w:tcBorders>
              <w:top w:val="dashed" w:sz="4" w:space="0" w:color="auto"/>
            </w:tcBorders>
          </w:tcPr>
          <w:p w14:paraId="0B5E2A2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dashed" w:sz="4" w:space="0" w:color="auto"/>
            </w:tcBorders>
          </w:tcPr>
          <w:p w14:paraId="3684553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0DC4FAA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50" w:type="pct"/>
            <w:tcBorders>
              <w:top w:val="dashed" w:sz="4" w:space="0" w:color="auto"/>
            </w:tcBorders>
          </w:tcPr>
          <w:p w14:paraId="58D118A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68AAE6A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top w:val="dashed" w:sz="4" w:space="0" w:color="auto"/>
            </w:tcBorders>
          </w:tcPr>
          <w:p w14:paraId="7F5E77E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662B4C8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top w:val="dashed" w:sz="4" w:space="0" w:color="auto"/>
            </w:tcBorders>
          </w:tcPr>
          <w:p w14:paraId="262304D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287DC8B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dashed" w:sz="4" w:space="0" w:color="auto"/>
            </w:tcBorders>
          </w:tcPr>
          <w:p w14:paraId="7C89935A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  <w:tcBorders>
              <w:top w:val="dashed" w:sz="4" w:space="0" w:color="auto"/>
            </w:tcBorders>
          </w:tcPr>
          <w:p w14:paraId="44E6EE7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top w:val="dashed" w:sz="4" w:space="0" w:color="auto"/>
            </w:tcBorders>
          </w:tcPr>
          <w:p w14:paraId="6A570DF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5947AD42" w14:textId="77777777" w:rsidTr="004F783C">
        <w:trPr>
          <w:trHeight w:val="108"/>
        </w:trPr>
        <w:tc>
          <w:tcPr>
            <w:tcW w:w="808" w:type="pct"/>
          </w:tcPr>
          <w:p w14:paraId="00558BB0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6CDC867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9</w:t>
            </w:r>
          </w:p>
        </w:tc>
        <w:tc>
          <w:tcPr>
            <w:tcW w:w="282" w:type="pct"/>
          </w:tcPr>
          <w:p w14:paraId="6320B2B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309" w:type="pct"/>
          </w:tcPr>
          <w:p w14:paraId="78760DF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6401DE7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36C08E9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142C01E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77514E0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052B90A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735A1BC7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62E8A6D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12546DC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4C043A9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2930B128" w14:textId="77777777" w:rsidTr="004F783C">
        <w:trPr>
          <w:trHeight w:val="108"/>
        </w:trPr>
        <w:tc>
          <w:tcPr>
            <w:tcW w:w="808" w:type="pct"/>
          </w:tcPr>
          <w:p w14:paraId="2DCE9BFD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6A42F8A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282" w:type="pct"/>
          </w:tcPr>
          <w:p w14:paraId="264ACE6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309" w:type="pct"/>
          </w:tcPr>
          <w:p w14:paraId="1EDE13A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48A592C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2 (0.98-2.37)</w:t>
            </w:r>
          </w:p>
        </w:tc>
        <w:tc>
          <w:tcPr>
            <w:tcW w:w="84" w:type="pct"/>
          </w:tcPr>
          <w:p w14:paraId="12FD190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12B65D5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2 (0.84-2.07)</w:t>
            </w:r>
          </w:p>
        </w:tc>
        <w:tc>
          <w:tcPr>
            <w:tcW w:w="84" w:type="pct"/>
          </w:tcPr>
          <w:p w14:paraId="7926A73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5AEAE5E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5 (0.85-2.12)</w:t>
            </w:r>
          </w:p>
        </w:tc>
        <w:tc>
          <w:tcPr>
            <w:tcW w:w="84" w:type="pct"/>
          </w:tcPr>
          <w:p w14:paraId="00832D89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437686FC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0 (0.82-2.06)</w:t>
            </w:r>
          </w:p>
        </w:tc>
        <w:tc>
          <w:tcPr>
            <w:tcW w:w="84" w:type="pct"/>
          </w:tcPr>
          <w:p w14:paraId="35253D7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70B34A2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0 (0.83-4.36)</w:t>
            </w:r>
          </w:p>
        </w:tc>
      </w:tr>
      <w:tr w:rsidR="007813F6" w:rsidRPr="007813F6" w14:paraId="0416EF45" w14:textId="77777777" w:rsidTr="004F783C">
        <w:trPr>
          <w:trHeight w:val="108"/>
        </w:trPr>
        <w:tc>
          <w:tcPr>
            <w:tcW w:w="808" w:type="pct"/>
          </w:tcPr>
          <w:p w14:paraId="4C091017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12BB23E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282" w:type="pct"/>
          </w:tcPr>
          <w:p w14:paraId="305D8E8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09" w:type="pct"/>
          </w:tcPr>
          <w:p w14:paraId="103134E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4AC61D7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8 (0.76-4.15)</w:t>
            </w:r>
          </w:p>
        </w:tc>
        <w:tc>
          <w:tcPr>
            <w:tcW w:w="84" w:type="pct"/>
          </w:tcPr>
          <w:p w14:paraId="2D65188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1A6AB2A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8 (0.67-3.70)</w:t>
            </w:r>
          </w:p>
        </w:tc>
        <w:tc>
          <w:tcPr>
            <w:tcW w:w="84" w:type="pct"/>
          </w:tcPr>
          <w:p w14:paraId="0A54B90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6F4B7E9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2 (0.37-2.29)</w:t>
            </w:r>
          </w:p>
        </w:tc>
        <w:tc>
          <w:tcPr>
            <w:tcW w:w="84" w:type="pct"/>
          </w:tcPr>
          <w:p w14:paraId="3E44250C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574E0E3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48 (0.17-1.40)</w:t>
            </w:r>
          </w:p>
        </w:tc>
        <w:tc>
          <w:tcPr>
            <w:tcW w:w="84" w:type="pct"/>
          </w:tcPr>
          <w:p w14:paraId="6883E0B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2650C80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3 (0.16-4.24)</w:t>
            </w:r>
          </w:p>
        </w:tc>
      </w:tr>
      <w:tr w:rsidR="007813F6" w:rsidRPr="007813F6" w14:paraId="3E77AE1F" w14:textId="77777777" w:rsidTr="004F783C">
        <w:trPr>
          <w:trHeight w:val="108"/>
        </w:trPr>
        <w:tc>
          <w:tcPr>
            <w:tcW w:w="808" w:type="pct"/>
          </w:tcPr>
          <w:p w14:paraId="7EE5D00D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516B867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6</w:t>
            </w:r>
          </w:p>
        </w:tc>
        <w:tc>
          <w:tcPr>
            <w:tcW w:w="282" w:type="pct"/>
          </w:tcPr>
          <w:p w14:paraId="2511A9D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09" w:type="pct"/>
          </w:tcPr>
          <w:p w14:paraId="31AD828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68767F8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62 (2.08-6.31)</w:t>
            </w:r>
          </w:p>
        </w:tc>
        <w:tc>
          <w:tcPr>
            <w:tcW w:w="84" w:type="pct"/>
          </w:tcPr>
          <w:p w14:paraId="2507B7F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34282DC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59 (2.06-6.26)</w:t>
            </w:r>
          </w:p>
        </w:tc>
        <w:tc>
          <w:tcPr>
            <w:tcW w:w="84" w:type="pct"/>
          </w:tcPr>
          <w:p w14:paraId="04702E7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5EB34D8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80 (1.50-5.22)</w:t>
            </w:r>
          </w:p>
        </w:tc>
        <w:tc>
          <w:tcPr>
            <w:tcW w:w="84" w:type="pct"/>
          </w:tcPr>
          <w:p w14:paraId="1FB29DD2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225D5057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86 (0.88-3.97)</w:t>
            </w:r>
          </w:p>
        </w:tc>
        <w:tc>
          <w:tcPr>
            <w:tcW w:w="84" w:type="pct"/>
          </w:tcPr>
          <w:p w14:paraId="70DFE54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586BE68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8 (0.79-8.50)</w:t>
            </w:r>
          </w:p>
        </w:tc>
      </w:tr>
      <w:tr w:rsidR="007813F6" w:rsidRPr="007813F6" w14:paraId="5D19B223" w14:textId="77777777" w:rsidTr="004F783C">
        <w:trPr>
          <w:trHeight w:val="108"/>
        </w:trPr>
        <w:tc>
          <w:tcPr>
            <w:tcW w:w="808" w:type="pct"/>
          </w:tcPr>
          <w:p w14:paraId="105FB66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/>
              </w:rPr>
              <w:t>BMI</w:t>
            </w:r>
          </w:p>
        </w:tc>
        <w:tc>
          <w:tcPr>
            <w:tcW w:w="229" w:type="pct"/>
          </w:tcPr>
          <w:p w14:paraId="42E455E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</w:tcPr>
          <w:p w14:paraId="4CC0F86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2207688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550" w:type="pct"/>
          </w:tcPr>
          <w:p w14:paraId="1142EC3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4F6C277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3339A6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6DB78A3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353EDC5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4797DD88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281A81C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1BF15AD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15363EF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76012097" w14:textId="77777777" w:rsidTr="004F783C">
        <w:trPr>
          <w:trHeight w:val="108"/>
        </w:trPr>
        <w:tc>
          <w:tcPr>
            <w:tcW w:w="1036" w:type="pct"/>
            <w:gridSpan w:val="2"/>
          </w:tcPr>
          <w:p w14:paraId="3DD3DBF4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MI&lt;25 kg/m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82" w:type="pct"/>
          </w:tcPr>
          <w:p w14:paraId="03AA076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2CEB5D4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5C672D1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7D3A78B7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4735F3C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7BD4DC8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301DD1D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0308A71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7DFEB96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301A958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06E7645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43209E60" w14:textId="77777777" w:rsidTr="004F783C">
        <w:trPr>
          <w:trHeight w:val="108"/>
        </w:trPr>
        <w:tc>
          <w:tcPr>
            <w:tcW w:w="808" w:type="pct"/>
          </w:tcPr>
          <w:p w14:paraId="244C2988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18E216C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8</w:t>
            </w:r>
          </w:p>
        </w:tc>
        <w:tc>
          <w:tcPr>
            <w:tcW w:w="282" w:type="pct"/>
          </w:tcPr>
          <w:p w14:paraId="3491B2D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309" w:type="pct"/>
          </w:tcPr>
          <w:p w14:paraId="5487431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64269B4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381FFAA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3DDF251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349FCAF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7139274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38A4198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0A73D79D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192362C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7D911D5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7AABA792" w14:textId="77777777" w:rsidTr="004F783C">
        <w:trPr>
          <w:trHeight w:val="108"/>
        </w:trPr>
        <w:tc>
          <w:tcPr>
            <w:tcW w:w="808" w:type="pct"/>
          </w:tcPr>
          <w:p w14:paraId="5568B332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2CAF7BB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282" w:type="pct"/>
          </w:tcPr>
          <w:p w14:paraId="6329698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309" w:type="pct"/>
          </w:tcPr>
          <w:p w14:paraId="46C14DC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00D1DC4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25 (1.19-4.23)</w:t>
            </w:r>
          </w:p>
        </w:tc>
        <w:tc>
          <w:tcPr>
            <w:tcW w:w="84" w:type="pct"/>
          </w:tcPr>
          <w:p w14:paraId="0DFC7BD8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2A27BE1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1.95 (1.02-3.71)</w:t>
            </w:r>
          </w:p>
        </w:tc>
        <w:tc>
          <w:tcPr>
            <w:tcW w:w="84" w:type="pct"/>
          </w:tcPr>
          <w:p w14:paraId="51B4A60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1A51393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03 (1.05-3.93)</w:t>
            </w:r>
          </w:p>
        </w:tc>
        <w:tc>
          <w:tcPr>
            <w:tcW w:w="84" w:type="pct"/>
          </w:tcPr>
          <w:p w14:paraId="390BA6E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0F0DC14F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02 (1.03-3.96)</w:t>
            </w:r>
          </w:p>
        </w:tc>
        <w:tc>
          <w:tcPr>
            <w:tcW w:w="84" w:type="pct"/>
          </w:tcPr>
          <w:p w14:paraId="1DBDB6B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1216404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62 (0.73-9.35)</w:t>
            </w:r>
          </w:p>
        </w:tc>
      </w:tr>
      <w:tr w:rsidR="007813F6" w:rsidRPr="007813F6" w14:paraId="0B2C0A20" w14:textId="77777777" w:rsidTr="004F783C">
        <w:trPr>
          <w:trHeight w:val="108"/>
        </w:trPr>
        <w:tc>
          <w:tcPr>
            <w:tcW w:w="808" w:type="pct"/>
          </w:tcPr>
          <w:p w14:paraId="26488174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469B0AE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282" w:type="pct"/>
          </w:tcPr>
          <w:p w14:paraId="44FDBF2B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09" w:type="pct"/>
          </w:tcPr>
          <w:p w14:paraId="559BB58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518EEA6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4.11 (1.21-13.88)</w:t>
            </w:r>
          </w:p>
        </w:tc>
        <w:tc>
          <w:tcPr>
            <w:tcW w:w="84" w:type="pct"/>
          </w:tcPr>
          <w:p w14:paraId="72C2873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2BCB46F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49 (1.02-11.93)</w:t>
            </w:r>
          </w:p>
        </w:tc>
        <w:tc>
          <w:tcPr>
            <w:tcW w:w="84" w:type="pct"/>
          </w:tcPr>
          <w:p w14:paraId="306E4BD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1261713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37 (0.66-8.50)</w:t>
            </w:r>
          </w:p>
        </w:tc>
        <w:tc>
          <w:tcPr>
            <w:tcW w:w="84" w:type="pct"/>
          </w:tcPr>
          <w:p w14:paraId="3F405412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21E60644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6 (0.24-4.64)</w:t>
            </w:r>
          </w:p>
        </w:tc>
        <w:tc>
          <w:tcPr>
            <w:tcW w:w="84" w:type="pct"/>
          </w:tcPr>
          <w:p w14:paraId="108B1C5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43CC2EC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.10 (0.35-105.71)</w:t>
            </w:r>
          </w:p>
        </w:tc>
      </w:tr>
      <w:tr w:rsidR="007813F6" w:rsidRPr="007813F6" w14:paraId="16B54837" w14:textId="77777777" w:rsidTr="004F783C">
        <w:trPr>
          <w:trHeight w:val="108"/>
        </w:trPr>
        <w:tc>
          <w:tcPr>
            <w:tcW w:w="808" w:type="pct"/>
          </w:tcPr>
          <w:p w14:paraId="338D2213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4861127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282" w:type="pct"/>
          </w:tcPr>
          <w:p w14:paraId="4F0D1CD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09" w:type="pct"/>
          </w:tcPr>
          <w:p w14:paraId="451943B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7548BAB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99 (1.12-8.03)</w:t>
            </w:r>
          </w:p>
        </w:tc>
        <w:tc>
          <w:tcPr>
            <w:tcW w:w="84" w:type="pct"/>
          </w:tcPr>
          <w:p w14:paraId="023017D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A1025DF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2.99 (1.12-8.04)</w:t>
            </w:r>
          </w:p>
        </w:tc>
        <w:tc>
          <w:tcPr>
            <w:tcW w:w="84" w:type="pct"/>
          </w:tcPr>
          <w:p w14:paraId="2889926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40C2B20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6 (0.84-7.17)</w:t>
            </w:r>
          </w:p>
        </w:tc>
        <w:tc>
          <w:tcPr>
            <w:tcW w:w="84" w:type="pct"/>
          </w:tcPr>
          <w:p w14:paraId="0834BD1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6A467417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33 (0.39-4.49)</w:t>
            </w:r>
          </w:p>
        </w:tc>
        <w:tc>
          <w:tcPr>
            <w:tcW w:w="84" w:type="pct"/>
          </w:tcPr>
          <w:p w14:paraId="2BE08FA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60F4498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2 (0.42-29.25)</w:t>
            </w:r>
          </w:p>
        </w:tc>
      </w:tr>
      <w:tr w:rsidR="007813F6" w:rsidRPr="007813F6" w14:paraId="04C850A7" w14:textId="77777777" w:rsidTr="004F783C">
        <w:trPr>
          <w:trHeight w:val="108"/>
        </w:trPr>
        <w:tc>
          <w:tcPr>
            <w:tcW w:w="1036" w:type="pct"/>
            <w:gridSpan w:val="2"/>
          </w:tcPr>
          <w:p w14:paraId="43A011BD" w14:textId="77777777" w:rsidR="007813F6" w:rsidRPr="007813F6" w:rsidRDefault="007813F6" w:rsidP="007813F6">
            <w:pPr>
              <w:spacing w:line="276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BMI </w:t>
            </w:r>
            <w:r w:rsidR="00AF156A" w:rsidRPr="007813F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≥25 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kg/m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82" w:type="pct"/>
          </w:tcPr>
          <w:p w14:paraId="6ED55C7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9" w:type="pct"/>
          </w:tcPr>
          <w:p w14:paraId="0A4A5001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5FEBDE2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76B642F3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49335ABD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522CE53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1F635A8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4194F989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0B35C65A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" w:type="pct"/>
          </w:tcPr>
          <w:p w14:paraId="29072C6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133F771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7813F6" w:rsidRPr="007813F6" w14:paraId="2D04D0F7" w14:textId="77777777" w:rsidTr="004F783C">
        <w:trPr>
          <w:trHeight w:val="108"/>
        </w:trPr>
        <w:tc>
          <w:tcPr>
            <w:tcW w:w="808" w:type="pct"/>
          </w:tcPr>
          <w:p w14:paraId="13CAB8FD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63277CBA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2</w:t>
            </w:r>
          </w:p>
        </w:tc>
        <w:tc>
          <w:tcPr>
            <w:tcW w:w="282" w:type="pct"/>
          </w:tcPr>
          <w:p w14:paraId="7CE8DBF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309" w:type="pct"/>
          </w:tcPr>
          <w:p w14:paraId="0C4B57E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4177927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233B4B8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34CE5C61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6BBACE4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7887655B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7D485ADA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5BD254B4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84" w:type="pct"/>
          </w:tcPr>
          <w:p w14:paraId="2F0872CE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7229148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813F6" w:rsidRPr="007813F6" w14:paraId="3A8D8007" w14:textId="77777777" w:rsidTr="004F783C">
        <w:trPr>
          <w:trHeight w:val="108"/>
        </w:trPr>
        <w:tc>
          <w:tcPr>
            <w:tcW w:w="808" w:type="pct"/>
          </w:tcPr>
          <w:p w14:paraId="2CD15272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</w:p>
        </w:tc>
        <w:tc>
          <w:tcPr>
            <w:tcW w:w="229" w:type="pct"/>
          </w:tcPr>
          <w:p w14:paraId="7554BA8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282" w:type="pct"/>
          </w:tcPr>
          <w:p w14:paraId="4E84A216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309" w:type="pct"/>
          </w:tcPr>
          <w:p w14:paraId="514B0620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4636D53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1 (0.53-1.93)</w:t>
            </w:r>
          </w:p>
        </w:tc>
        <w:tc>
          <w:tcPr>
            <w:tcW w:w="84" w:type="pct"/>
          </w:tcPr>
          <w:p w14:paraId="409D6AEE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721BF3C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9 (0.46-1.70)</w:t>
            </w:r>
          </w:p>
        </w:tc>
        <w:tc>
          <w:tcPr>
            <w:tcW w:w="84" w:type="pct"/>
          </w:tcPr>
          <w:p w14:paraId="3564899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6CFF2D6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7 (0.45-1.69)</w:t>
            </w:r>
          </w:p>
        </w:tc>
        <w:tc>
          <w:tcPr>
            <w:tcW w:w="84" w:type="pct"/>
          </w:tcPr>
          <w:p w14:paraId="147E00E5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40F50C7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5 (0.38-1.49)</w:t>
            </w:r>
          </w:p>
        </w:tc>
        <w:tc>
          <w:tcPr>
            <w:tcW w:w="84" w:type="pct"/>
          </w:tcPr>
          <w:p w14:paraId="13EBD85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59D77AC3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5 (0.27-4.11)</w:t>
            </w:r>
          </w:p>
        </w:tc>
      </w:tr>
      <w:tr w:rsidR="007813F6" w:rsidRPr="007813F6" w14:paraId="56F01BF3" w14:textId="77777777" w:rsidTr="004F783C">
        <w:trPr>
          <w:trHeight w:val="63"/>
        </w:trPr>
        <w:tc>
          <w:tcPr>
            <w:tcW w:w="808" w:type="pct"/>
          </w:tcPr>
          <w:p w14:paraId="617569AD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+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</w:tcPr>
          <w:p w14:paraId="70640995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282" w:type="pct"/>
          </w:tcPr>
          <w:p w14:paraId="48D07D0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09" w:type="pct"/>
          </w:tcPr>
          <w:p w14:paraId="01589484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</w:tcPr>
          <w:p w14:paraId="3E4636D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9 (0.30-3.25)</w:t>
            </w:r>
          </w:p>
        </w:tc>
        <w:tc>
          <w:tcPr>
            <w:tcW w:w="84" w:type="pct"/>
          </w:tcPr>
          <w:p w14:paraId="26B19F8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</w:tcPr>
          <w:p w14:paraId="07410A4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 (0.27-2.91)</w:t>
            </w:r>
          </w:p>
        </w:tc>
        <w:tc>
          <w:tcPr>
            <w:tcW w:w="84" w:type="pct"/>
          </w:tcPr>
          <w:p w14:paraId="65342DA4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</w:tcPr>
          <w:p w14:paraId="1DC7E35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7 (0.16-2.05)</w:t>
            </w:r>
          </w:p>
        </w:tc>
        <w:tc>
          <w:tcPr>
            <w:tcW w:w="84" w:type="pct"/>
          </w:tcPr>
          <w:p w14:paraId="186956A0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</w:tcPr>
          <w:p w14:paraId="1C2CFFAF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0 (0.07-1.41)</w:t>
            </w:r>
          </w:p>
        </w:tc>
        <w:tc>
          <w:tcPr>
            <w:tcW w:w="84" w:type="pct"/>
          </w:tcPr>
          <w:p w14:paraId="0559A1F6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</w:tcPr>
          <w:p w14:paraId="5AA7157C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1 (0.06-4.14)</w:t>
            </w:r>
          </w:p>
        </w:tc>
      </w:tr>
      <w:tr w:rsidR="007813F6" w:rsidRPr="007813F6" w14:paraId="7B1920B6" w14:textId="77777777" w:rsidTr="004F783C">
        <w:trPr>
          <w:trHeight w:val="63"/>
        </w:trPr>
        <w:tc>
          <w:tcPr>
            <w:tcW w:w="808" w:type="pct"/>
            <w:tcBorders>
              <w:bottom w:val="single" w:sz="4" w:space="0" w:color="auto"/>
            </w:tcBorders>
          </w:tcPr>
          <w:p w14:paraId="546D1450" w14:textId="77777777" w:rsidR="007813F6" w:rsidRPr="007813F6" w:rsidRDefault="007813F6" w:rsidP="007813F6">
            <w:pPr>
              <w:spacing w:line="276" w:lineRule="auto"/>
              <w:ind w:left="22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Nuclear </w:t>
            </w:r>
            <w:proofErr w:type="spellStart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sR</w:t>
            </w:r>
            <w:proofErr w:type="spellEnd"/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/ER</w:t>
            </w: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</w:p>
        </w:tc>
        <w:tc>
          <w:tcPr>
            <w:tcW w:w="229" w:type="pct"/>
            <w:tcBorders>
              <w:bottom w:val="single" w:sz="4" w:space="0" w:color="auto"/>
            </w:tcBorders>
          </w:tcPr>
          <w:p w14:paraId="77B1357F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45E53AD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11BD0E82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1CE251F8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76 (1.91-7.41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16F482C" w14:textId="77777777" w:rsidR="007813F6" w:rsidRPr="007813F6" w:rsidRDefault="007813F6" w:rsidP="007813F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153098DA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69 (1.87-7.27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0464A702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467B9F7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3.11 (1.45-6.68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A560216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109AD92A" w14:textId="77777777" w:rsidR="007813F6" w:rsidRPr="007813F6" w:rsidRDefault="007813F6" w:rsidP="007813F6">
            <w:pPr>
              <w:spacing w:line="276" w:lineRule="auto"/>
              <w:ind w:firstLine="17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45 (0.89-6.72)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1F89EB90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91EBBD9" w14:textId="77777777" w:rsidR="007813F6" w:rsidRPr="007813F6" w:rsidRDefault="007813F6" w:rsidP="007813F6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81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92 (0.40-9.20)</w:t>
            </w:r>
          </w:p>
        </w:tc>
      </w:tr>
    </w:tbl>
    <w:p w14:paraId="0E08DEC1" w14:textId="77777777" w:rsidR="007813F6" w:rsidRPr="007813F6" w:rsidRDefault="007813F6" w:rsidP="007813F6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/>
        </w:rPr>
      </w:pP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NOTE: Events and missing data in the adjusted models: Model 1: 107 events in total, 48 and 59 events for BMI&lt;25 and BMI </w:t>
      </w:r>
      <w:r w:rsidR="00AF156A"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≥25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, respectively; Model 2-3: 106 events, 47 events and 2 additional missing for BMI&lt;25, and 59 events and 1 additional missing for BMI </w:t>
      </w:r>
      <w:r w:rsidR="00AF156A"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≥25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; Model 4: 43 events in total, 17 events for BMI&lt;25, and 26 events and 1 additional missing for BMI </w:t>
      </w:r>
      <w:r w:rsidR="00AF156A"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≥25</w:t>
      </w:r>
      <w:bookmarkStart w:id="0" w:name="_GoBack"/>
      <w:bookmarkEnd w:id="0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.  </w:t>
      </w:r>
    </w:p>
    <w:p w14:paraId="055656AD" w14:textId="77777777" w:rsidR="007813F6" w:rsidRPr="007813F6" w:rsidRDefault="007813F6" w:rsidP="007813F6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/>
        </w:rPr>
      </w:pP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* Patients included as of November 2005, </w:t>
      </w:r>
      <w:r w:rsidRPr="007813F6">
        <w:rPr>
          <w:rFonts w:ascii="Times New Roman" w:eastAsia="MS Mincho" w:hAnsi="Times New Roman" w:cs="Times New Roman"/>
          <w:i/>
          <w:sz w:val="16"/>
          <w:szCs w:val="16"/>
          <w:lang w:val="en-GB"/>
        </w:rPr>
        <w:t>n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=646.</w:t>
      </w:r>
    </w:p>
    <w:p w14:paraId="5C47E60A" w14:textId="77777777" w:rsidR="007813F6" w:rsidRPr="007813F6" w:rsidRDefault="007813F6" w:rsidP="007813F6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/>
        </w:rPr>
      </w:pPr>
      <w:proofErr w:type="gramStart"/>
      <w:r w:rsidRPr="007813F6">
        <w:rPr>
          <w:rFonts w:ascii="Times New Roman" w:eastAsia="MS Mincho" w:hAnsi="Times New Roman" w:cs="Times New Roman"/>
          <w:sz w:val="16"/>
          <w:szCs w:val="16"/>
          <w:vertAlign w:val="superscript"/>
          <w:lang w:val="en-GB"/>
        </w:rPr>
        <w:t>a</w:t>
      </w:r>
      <w:proofErr w:type="gramEnd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Adjusted for </w:t>
      </w:r>
      <w:r w:rsidRPr="007813F6">
        <w:rPr>
          <w:rFonts w:ascii="Times New Roman" w:eastAsia="Times New Roman" w:hAnsi="Times New Roman" w:cs="Times New Roman"/>
          <w:color w:val="000000"/>
          <w:sz w:val="16"/>
          <w:szCs w:val="16"/>
          <w:lang w:eastAsia="en-GB"/>
        </w:rPr>
        <w:t>time between surgery and staining (TBSAS, years)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.</w:t>
      </w:r>
    </w:p>
    <w:p w14:paraId="4D50FA81" w14:textId="77777777" w:rsidR="007813F6" w:rsidRPr="007813F6" w:rsidRDefault="007813F6" w:rsidP="007813F6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/>
        </w:rPr>
      </w:pPr>
      <w:r w:rsidRPr="007813F6">
        <w:rPr>
          <w:rFonts w:ascii="Times New Roman" w:eastAsia="MS Mincho" w:hAnsi="Times New Roman" w:cs="Times New Roman"/>
          <w:sz w:val="16"/>
          <w:szCs w:val="16"/>
          <w:vertAlign w:val="superscript"/>
          <w:lang w:val="en-GB"/>
        </w:rPr>
        <w:t>b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Adjusted for age (continuous), BMI (≥25 kg/m2), invasive </w:t>
      </w:r>
      <w:proofErr w:type="spellStart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tumor</w:t>
      </w:r>
      <w:proofErr w:type="spellEnd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size (&lt;21 mm vs. ≥21 mm or skin or muscular involvement independent of size), axillary lymph node involvement (yes/no), </w:t>
      </w:r>
      <w:proofErr w:type="spellStart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>tumor</w:t>
      </w:r>
      <w:proofErr w:type="spellEnd"/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grade III (yes/no), ER</w:t>
      </w:r>
      <w:r w:rsidRPr="007813F6">
        <w:rPr>
          <w:rFonts w:ascii="Times New Roman" w:eastAsia="MS Mincho" w:hAnsi="Times New Roman" w:cs="Times New Roman"/>
          <w:sz w:val="16"/>
          <w:szCs w:val="16"/>
          <w:vertAlign w:val="superscript"/>
          <w:lang w:val="en-GB"/>
        </w:rPr>
        <w:t>+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(yes/no).</w:t>
      </w:r>
    </w:p>
    <w:p w14:paraId="36A6FDC8" w14:textId="77777777" w:rsidR="007813F6" w:rsidRPr="007813F6" w:rsidRDefault="007813F6" w:rsidP="007813F6">
      <w:pPr>
        <w:spacing w:after="0" w:line="240" w:lineRule="auto"/>
        <w:rPr>
          <w:rFonts w:ascii="Times New Roman" w:eastAsia="MS Mincho" w:hAnsi="Times New Roman" w:cs="Times New Roman"/>
          <w:sz w:val="16"/>
          <w:szCs w:val="16"/>
          <w:lang w:val="en-GB"/>
        </w:rPr>
      </w:pPr>
      <w:r w:rsidRPr="007813F6">
        <w:rPr>
          <w:rFonts w:ascii="Times New Roman" w:eastAsia="MS Mincho" w:hAnsi="Times New Roman" w:cs="Times New Roman"/>
          <w:sz w:val="16"/>
          <w:szCs w:val="16"/>
          <w:vertAlign w:val="superscript"/>
          <w:lang w:val="en-GB"/>
        </w:rPr>
        <w:t>c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Adjusted for treatment; chemotherapy, radiotherapy, TAM, and AIs.</w:t>
      </w:r>
    </w:p>
    <w:p w14:paraId="3F62B01B" w14:textId="77777777" w:rsidR="00603986" w:rsidRDefault="007813F6" w:rsidP="007813F6">
      <w:pPr>
        <w:spacing w:after="0" w:line="240" w:lineRule="auto"/>
      </w:pPr>
      <w:r w:rsidRPr="007813F6">
        <w:rPr>
          <w:rFonts w:ascii="Times New Roman" w:eastAsia="MS Mincho" w:hAnsi="Times New Roman" w:cs="Times New Roman"/>
          <w:sz w:val="16"/>
          <w:szCs w:val="16"/>
          <w:vertAlign w:val="superscript"/>
          <w:lang w:val="en-GB"/>
        </w:rPr>
        <w:t>d</w:t>
      </w:r>
      <w:r w:rsidRPr="007813F6">
        <w:rPr>
          <w:rFonts w:ascii="Times New Roman" w:eastAsia="MS Mincho" w:hAnsi="Times New Roman" w:cs="Times New Roman"/>
          <w:sz w:val="16"/>
          <w:szCs w:val="16"/>
          <w:lang w:val="en-GB"/>
        </w:rPr>
        <w:t xml:space="preserve"> Adjusted for trastuzumab treatment.</w:t>
      </w:r>
    </w:p>
    <w:sectPr w:rsidR="00603986" w:rsidSect="007813F6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ambria Math"/>
    <w:charset w:val="00"/>
    <w:family w:val="auto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3F6"/>
    <w:rsid w:val="00595657"/>
    <w:rsid w:val="00603986"/>
    <w:rsid w:val="007813F6"/>
    <w:rsid w:val="008E322A"/>
    <w:rsid w:val="00AF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B8A7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3">
    <w:name w:val="Table Grid3"/>
    <w:basedOn w:val="Normaltabell"/>
    <w:next w:val="Tabellrutnt"/>
    <w:uiPriority w:val="59"/>
    <w:rsid w:val="007813F6"/>
    <w:pPr>
      <w:spacing w:after="0" w:line="240" w:lineRule="auto"/>
    </w:pPr>
    <w:rPr>
      <w:rFonts w:ascii="Cambria" w:eastAsia="MS Mincho" w:hAnsi="Cambria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nt">
    <w:name w:val="Table Grid"/>
    <w:basedOn w:val="Normaltabell"/>
    <w:uiPriority w:val="39"/>
    <w:rsid w:val="00781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AF15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F15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3">
    <w:name w:val="Table Grid3"/>
    <w:basedOn w:val="Normaltabell"/>
    <w:next w:val="Tabellrutnt"/>
    <w:uiPriority w:val="59"/>
    <w:rsid w:val="007813F6"/>
    <w:pPr>
      <w:spacing w:after="0" w:line="240" w:lineRule="auto"/>
    </w:pPr>
    <w:rPr>
      <w:rFonts w:ascii="Cambria" w:eastAsia="MS Mincho" w:hAnsi="Cambria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rutnt">
    <w:name w:val="Table Grid"/>
    <w:basedOn w:val="Normaltabell"/>
    <w:uiPriority w:val="39"/>
    <w:rsid w:val="00781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AF15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AF15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96</Words>
  <Characters>2634</Characters>
  <Application>Microsoft Macintosh Word</Application>
  <DocSecurity>0</DocSecurity>
  <Lines>21</Lines>
  <Paragraphs>6</Paragraphs>
  <ScaleCrop>false</ScaleCrop>
  <Company/>
  <LinksUpToDate>false</LinksUpToDate>
  <CharactersWithSpaces>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ne Lièvre</dc:creator>
  <cp:keywords/>
  <dc:description/>
  <cp:lastModifiedBy>Helena Jernström</cp:lastModifiedBy>
  <cp:revision>3</cp:revision>
  <dcterms:created xsi:type="dcterms:W3CDTF">2017-11-16T12:24:00Z</dcterms:created>
  <dcterms:modified xsi:type="dcterms:W3CDTF">2017-11-16T12:52:00Z</dcterms:modified>
</cp:coreProperties>
</file>